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57781" w14:textId="6EF2E6B3" w:rsidR="006348AB" w:rsidRPr="00D865AF" w:rsidRDefault="00D865AF">
      <w:pPr>
        <w:rPr>
          <w:rFonts w:ascii="Times New Roman" w:hAnsi="Times New Roman" w:cs="Times New Roman"/>
        </w:rPr>
      </w:pPr>
      <w:r w:rsidRPr="00D865AF">
        <w:rPr>
          <w:rFonts w:ascii="Times New Roman" w:hAnsi="Times New Roman" w:cs="Times New Roman"/>
        </w:rPr>
        <w:t>Appendix C</w:t>
      </w:r>
    </w:p>
    <w:p w14:paraId="40614723" w14:textId="77777777" w:rsidR="00D865AF" w:rsidRPr="00D865AF" w:rsidRDefault="00D865AF">
      <w:pPr>
        <w:rPr>
          <w:rFonts w:ascii="Times New Roman" w:hAnsi="Times New Roman" w:cs="Times New Roman"/>
        </w:rPr>
      </w:pPr>
    </w:p>
    <w:tbl>
      <w:tblPr>
        <w:tblStyle w:val="TableGrid"/>
        <w:tblW w:w="9608" w:type="dxa"/>
        <w:tblLook w:val="04A0" w:firstRow="1" w:lastRow="0" w:firstColumn="1" w:lastColumn="0" w:noHBand="0" w:noVBand="1"/>
      </w:tblPr>
      <w:tblGrid>
        <w:gridCol w:w="1866"/>
        <w:gridCol w:w="1576"/>
        <w:gridCol w:w="1576"/>
        <w:gridCol w:w="1469"/>
        <w:gridCol w:w="1465"/>
        <w:gridCol w:w="1656"/>
      </w:tblGrid>
      <w:tr w:rsidR="005A0C66" w:rsidRPr="00D865AF" w14:paraId="6FD8EAE8" w14:textId="77777777" w:rsidTr="00D865AF">
        <w:trPr>
          <w:trHeight w:val="345"/>
        </w:trPr>
        <w:tc>
          <w:tcPr>
            <w:tcW w:w="1866" w:type="dxa"/>
          </w:tcPr>
          <w:p w14:paraId="6F00CEA2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 xml:space="preserve">Duration of monitoring </w:t>
            </w:r>
          </w:p>
        </w:tc>
        <w:tc>
          <w:tcPr>
            <w:tcW w:w="7742" w:type="dxa"/>
            <w:gridSpan w:val="5"/>
          </w:tcPr>
          <w:p w14:paraId="0D040FA5" w14:textId="0341C5F8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 xml:space="preserve">AUC </w:t>
            </w:r>
            <w:r w:rsidR="00F03134" w:rsidRPr="00D865AF">
              <w:rPr>
                <w:rFonts w:ascii="Times New Roman" w:hAnsi="Times New Roman" w:cs="Times New Roman"/>
              </w:rPr>
              <w:t>(95% confidence interval)</w:t>
            </w:r>
          </w:p>
        </w:tc>
      </w:tr>
      <w:tr w:rsidR="005A0C66" w:rsidRPr="00D865AF" w14:paraId="707E698B" w14:textId="77777777" w:rsidTr="00D865AF">
        <w:trPr>
          <w:trHeight w:val="337"/>
        </w:trPr>
        <w:tc>
          <w:tcPr>
            <w:tcW w:w="1866" w:type="dxa"/>
          </w:tcPr>
          <w:p w14:paraId="6FB8A86F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1A22A8BB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76" w:type="dxa"/>
          </w:tcPr>
          <w:p w14:paraId="3EAFD1E5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469" w:type="dxa"/>
          </w:tcPr>
          <w:p w14:paraId="7A140E5D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465" w:type="dxa"/>
          </w:tcPr>
          <w:p w14:paraId="6E77ED42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6" w:type="dxa"/>
          </w:tcPr>
          <w:p w14:paraId="09D5F757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Female</w:t>
            </w:r>
          </w:p>
        </w:tc>
      </w:tr>
      <w:tr w:rsidR="005A0C66" w:rsidRPr="00D865AF" w14:paraId="27961787" w14:textId="77777777" w:rsidTr="00D865AF">
        <w:trPr>
          <w:trHeight w:val="322"/>
        </w:trPr>
        <w:tc>
          <w:tcPr>
            <w:tcW w:w="1866" w:type="dxa"/>
          </w:tcPr>
          <w:p w14:paraId="3CA3E864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Whole data</w:t>
            </w:r>
          </w:p>
        </w:tc>
        <w:tc>
          <w:tcPr>
            <w:tcW w:w="1576" w:type="dxa"/>
          </w:tcPr>
          <w:p w14:paraId="77171792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21 (0.565 – 0.677)</w:t>
            </w:r>
          </w:p>
        </w:tc>
        <w:tc>
          <w:tcPr>
            <w:tcW w:w="1576" w:type="dxa"/>
          </w:tcPr>
          <w:p w14:paraId="4BF034AC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97 (0.57 – 0.825)</w:t>
            </w:r>
          </w:p>
        </w:tc>
        <w:tc>
          <w:tcPr>
            <w:tcW w:w="1469" w:type="dxa"/>
          </w:tcPr>
          <w:p w14:paraId="59219568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63 (0.59 – 0.736)</w:t>
            </w:r>
          </w:p>
        </w:tc>
        <w:tc>
          <w:tcPr>
            <w:tcW w:w="1465" w:type="dxa"/>
          </w:tcPr>
          <w:p w14:paraId="786D9856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16 (0.556 – 0.676)</w:t>
            </w:r>
          </w:p>
        </w:tc>
        <w:tc>
          <w:tcPr>
            <w:tcW w:w="1656" w:type="dxa"/>
          </w:tcPr>
          <w:p w14:paraId="1F7A081E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75 (0.525 – 0.824)</w:t>
            </w:r>
          </w:p>
        </w:tc>
      </w:tr>
      <w:tr w:rsidR="005A0C66" w:rsidRPr="00D865AF" w14:paraId="5DA8EC9B" w14:textId="77777777" w:rsidTr="00D865AF">
        <w:trPr>
          <w:trHeight w:val="649"/>
        </w:trPr>
        <w:tc>
          <w:tcPr>
            <w:tcW w:w="1866" w:type="dxa"/>
          </w:tcPr>
          <w:p w14:paraId="44116B76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576" w:type="dxa"/>
          </w:tcPr>
          <w:p w14:paraId="6B546A67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3 (0.540 – 0.645)</w:t>
            </w:r>
          </w:p>
        </w:tc>
        <w:tc>
          <w:tcPr>
            <w:tcW w:w="1576" w:type="dxa"/>
          </w:tcPr>
          <w:p w14:paraId="2082D7C6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82 (0.553 – 0.811)</w:t>
            </w:r>
          </w:p>
        </w:tc>
        <w:tc>
          <w:tcPr>
            <w:tcW w:w="1469" w:type="dxa"/>
          </w:tcPr>
          <w:p w14:paraId="569C7F33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8 (0.535 – 0.662)</w:t>
            </w:r>
          </w:p>
        </w:tc>
        <w:tc>
          <w:tcPr>
            <w:tcW w:w="1465" w:type="dxa"/>
          </w:tcPr>
          <w:p w14:paraId="4CC8B12D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7 (0.517 – 0.617)</w:t>
            </w:r>
          </w:p>
        </w:tc>
        <w:tc>
          <w:tcPr>
            <w:tcW w:w="1656" w:type="dxa"/>
          </w:tcPr>
          <w:p w14:paraId="4A41E988" w14:textId="77777777" w:rsidR="005A0C66" w:rsidRPr="00D865AF" w:rsidRDefault="005A0C6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29 (0.564 – 0.894)</w:t>
            </w:r>
          </w:p>
        </w:tc>
      </w:tr>
      <w:tr w:rsidR="005A0C66" w:rsidRPr="00D865AF" w14:paraId="410AF02F" w14:textId="77777777" w:rsidTr="00D865AF">
        <w:trPr>
          <w:trHeight w:val="660"/>
        </w:trPr>
        <w:tc>
          <w:tcPr>
            <w:tcW w:w="1866" w:type="dxa"/>
          </w:tcPr>
          <w:p w14:paraId="3489ED39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576" w:type="dxa"/>
          </w:tcPr>
          <w:p w14:paraId="2A5E614D" w14:textId="77777777" w:rsidR="005A0C66" w:rsidRPr="00D865AF" w:rsidRDefault="00F052E7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53 (0.577 – 0.728)</w:t>
            </w:r>
          </w:p>
        </w:tc>
        <w:tc>
          <w:tcPr>
            <w:tcW w:w="1576" w:type="dxa"/>
          </w:tcPr>
          <w:p w14:paraId="01C7864B" w14:textId="77777777" w:rsidR="005A0C66" w:rsidRPr="00D865AF" w:rsidRDefault="00F052E7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58 (0.486 – 0.832)</w:t>
            </w:r>
          </w:p>
        </w:tc>
        <w:tc>
          <w:tcPr>
            <w:tcW w:w="1469" w:type="dxa"/>
          </w:tcPr>
          <w:p w14:paraId="5E778B04" w14:textId="77777777" w:rsidR="005A0C66" w:rsidRPr="00D865AF" w:rsidRDefault="00F052E7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52 (0.563 – 0.741)</w:t>
            </w:r>
          </w:p>
        </w:tc>
        <w:tc>
          <w:tcPr>
            <w:tcW w:w="1465" w:type="dxa"/>
          </w:tcPr>
          <w:p w14:paraId="2B1CF2E5" w14:textId="77777777" w:rsidR="005A0C66" w:rsidRPr="00D865AF" w:rsidRDefault="00F052E7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2 (0.506 – 0.618)</w:t>
            </w:r>
          </w:p>
        </w:tc>
        <w:tc>
          <w:tcPr>
            <w:tcW w:w="1656" w:type="dxa"/>
          </w:tcPr>
          <w:p w14:paraId="109F0EE4" w14:textId="77777777" w:rsidR="005A0C66" w:rsidRPr="00D865AF" w:rsidRDefault="00F052E7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03 (0.516 – 0.891)</w:t>
            </w:r>
          </w:p>
        </w:tc>
      </w:tr>
      <w:tr w:rsidR="005A0C66" w:rsidRPr="00D865AF" w14:paraId="15DC2330" w14:textId="77777777" w:rsidTr="00D865AF">
        <w:trPr>
          <w:trHeight w:val="660"/>
        </w:trPr>
        <w:tc>
          <w:tcPr>
            <w:tcW w:w="1866" w:type="dxa"/>
          </w:tcPr>
          <w:p w14:paraId="5BAD0D1F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576" w:type="dxa"/>
          </w:tcPr>
          <w:p w14:paraId="18DD3422" w14:textId="77777777" w:rsidR="005A0C66" w:rsidRPr="00D865AF" w:rsidRDefault="00F2033C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69 (0.59 – 0.748)</w:t>
            </w:r>
          </w:p>
        </w:tc>
        <w:tc>
          <w:tcPr>
            <w:tcW w:w="1576" w:type="dxa"/>
          </w:tcPr>
          <w:p w14:paraId="7925B5F8" w14:textId="77777777" w:rsidR="005A0C66" w:rsidRPr="00D865AF" w:rsidRDefault="00F2033C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93 (0.336 – 0.850)</w:t>
            </w:r>
          </w:p>
        </w:tc>
        <w:tc>
          <w:tcPr>
            <w:tcW w:w="1469" w:type="dxa"/>
          </w:tcPr>
          <w:p w14:paraId="36C2DF15" w14:textId="77777777" w:rsidR="005A0C66" w:rsidRPr="00D865AF" w:rsidRDefault="00F2033C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93 (0.614 – 0.772)</w:t>
            </w:r>
          </w:p>
        </w:tc>
        <w:tc>
          <w:tcPr>
            <w:tcW w:w="1465" w:type="dxa"/>
          </w:tcPr>
          <w:p w14:paraId="6CF5095C" w14:textId="77777777" w:rsidR="005A0C66" w:rsidRPr="00D865AF" w:rsidRDefault="00F2033C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67 (0.580 – 0.754)</w:t>
            </w:r>
          </w:p>
        </w:tc>
        <w:tc>
          <w:tcPr>
            <w:tcW w:w="1656" w:type="dxa"/>
          </w:tcPr>
          <w:p w14:paraId="0F74FB5F" w14:textId="77777777" w:rsidR="005A0C66" w:rsidRPr="00D865AF" w:rsidRDefault="00F2033C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757 (0.549 – 0.965)</w:t>
            </w:r>
          </w:p>
        </w:tc>
      </w:tr>
      <w:tr w:rsidR="005A0C66" w:rsidRPr="00D865AF" w14:paraId="017C9EDC" w14:textId="77777777" w:rsidTr="00D865AF">
        <w:trPr>
          <w:trHeight w:val="895"/>
        </w:trPr>
        <w:tc>
          <w:tcPr>
            <w:tcW w:w="1866" w:type="dxa"/>
          </w:tcPr>
          <w:p w14:paraId="393E9A57" w14:textId="77777777" w:rsidR="005A0C66" w:rsidRPr="00D865AF" w:rsidRDefault="005A0C6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576" w:type="dxa"/>
          </w:tcPr>
          <w:p w14:paraId="31B3D466" w14:textId="77777777" w:rsidR="005A0C66" w:rsidRPr="00D865AF" w:rsidRDefault="00F2033C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24 (0.536 – 0.712)</w:t>
            </w:r>
          </w:p>
        </w:tc>
        <w:tc>
          <w:tcPr>
            <w:tcW w:w="1576" w:type="dxa"/>
          </w:tcPr>
          <w:p w14:paraId="5AE809E5" w14:textId="77777777" w:rsidR="005A0C66" w:rsidRPr="00D865AF" w:rsidRDefault="0003652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21 (0.289 – 0.954)</w:t>
            </w:r>
          </w:p>
        </w:tc>
        <w:tc>
          <w:tcPr>
            <w:tcW w:w="1469" w:type="dxa"/>
          </w:tcPr>
          <w:p w14:paraId="12D082EA" w14:textId="77777777" w:rsidR="005A0C66" w:rsidRPr="00D865AF" w:rsidRDefault="00036526" w:rsidP="00D865A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39 (0.542 – 0.736)</w:t>
            </w:r>
          </w:p>
        </w:tc>
        <w:tc>
          <w:tcPr>
            <w:tcW w:w="1465" w:type="dxa"/>
          </w:tcPr>
          <w:p w14:paraId="643B13FC" w14:textId="77777777" w:rsidR="005A0C66" w:rsidRPr="00D865AF" w:rsidRDefault="00036526" w:rsidP="00D865A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14 (0.515 – 0.713)</w:t>
            </w:r>
          </w:p>
        </w:tc>
        <w:tc>
          <w:tcPr>
            <w:tcW w:w="1656" w:type="dxa"/>
          </w:tcPr>
          <w:p w14:paraId="497AA79A" w14:textId="77777777" w:rsidR="005A0C66" w:rsidRPr="00D865AF" w:rsidRDefault="00036526" w:rsidP="00D865AF">
            <w:pPr>
              <w:keepNext/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79 (0.428 – 0.930)</w:t>
            </w:r>
          </w:p>
        </w:tc>
      </w:tr>
    </w:tbl>
    <w:p w14:paraId="24E6FE38" w14:textId="37DB7332" w:rsidR="00BA472F" w:rsidRPr="00D865AF" w:rsidRDefault="00D865AF" w:rsidP="00D865AF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D865AF">
        <w:rPr>
          <w:rFonts w:ascii="Times New Roman" w:hAnsi="Times New Roman" w:cs="Times New Roman"/>
          <w:sz w:val="24"/>
          <w:szCs w:val="24"/>
        </w:rPr>
        <w:t xml:space="preserve">Table </w:t>
      </w:r>
      <w:r w:rsidRPr="00D865AF">
        <w:rPr>
          <w:rFonts w:ascii="Times New Roman" w:hAnsi="Times New Roman" w:cs="Times New Roman"/>
          <w:sz w:val="24"/>
          <w:szCs w:val="24"/>
        </w:rPr>
        <w:fldChar w:fldCharType="begin"/>
      </w:r>
      <w:r w:rsidRPr="00D865A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D865AF">
        <w:rPr>
          <w:rFonts w:ascii="Times New Roman" w:hAnsi="Times New Roman" w:cs="Times New Roman"/>
          <w:sz w:val="24"/>
          <w:szCs w:val="24"/>
        </w:rPr>
        <w:fldChar w:fldCharType="separate"/>
      </w:r>
      <w:r w:rsidR="00211CFB">
        <w:rPr>
          <w:rFonts w:ascii="Times New Roman" w:hAnsi="Times New Roman" w:cs="Times New Roman"/>
          <w:noProof/>
          <w:sz w:val="24"/>
          <w:szCs w:val="24"/>
        </w:rPr>
        <w:t>1</w:t>
      </w:r>
      <w:r w:rsidRPr="00D865AF">
        <w:rPr>
          <w:rFonts w:ascii="Times New Roman" w:hAnsi="Times New Roman" w:cs="Times New Roman"/>
          <w:sz w:val="24"/>
          <w:szCs w:val="24"/>
        </w:rPr>
        <w:fldChar w:fldCharType="end"/>
      </w:r>
      <w:r w:rsidRPr="00D865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duration of monitoring: </w:t>
      </w:r>
      <w:r w:rsidRPr="00D865AF">
        <w:rPr>
          <w:rFonts w:ascii="Times New Roman" w:hAnsi="Times New Roman" w:cs="Times New Roman"/>
          <w:sz w:val="24"/>
          <w:szCs w:val="24"/>
        </w:rPr>
        <w:t xml:space="preserve">AUC of </w:t>
      </w:r>
      <w:proofErr w:type="spellStart"/>
      <w:r w:rsidRPr="00D865AF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D865AF">
        <w:rPr>
          <w:rFonts w:ascii="Times New Roman" w:hAnsi="Times New Roman" w:cs="Times New Roman"/>
          <w:sz w:val="24"/>
          <w:szCs w:val="24"/>
        </w:rPr>
        <w:t xml:space="preserve"> logistic regression analysis for ICP threshold for </w:t>
      </w:r>
      <w:r>
        <w:rPr>
          <w:rFonts w:ascii="Times New Roman" w:hAnsi="Times New Roman" w:cs="Times New Roman"/>
          <w:sz w:val="24"/>
          <w:szCs w:val="24"/>
        </w:rPr>
        <w:t>mortality at 6 months</w:t>
      </w:r>
      <w:r w:rsidRPr="00D865AF">
        <w:rPr>
          <w:rFonts w:ascii="Times New Roman" w:hAnsi="Times New Roman" w:cs="Times New Roman"/>
          <w:sz w:val="24"/>
          <w:szCs w:val="24"/>
        </w:rPr>
        <w:t xml:space="preserve">. Bold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D865AF">
        <w:rPr>
          <w:rFonts w:ascii="Times New Roman" w:hAnsi="Times New Roman" w:cs="Times New Roman"/>
          <w:sz w:val="24"/>
          <w:szCs w:val="24"/>
        </w:rPr>
        <w:t xml:space="preserve"> indicate results were the ICP threshold was significant. AUC denotes area under receiver operating</w:t>
      </w:r>
      <w:r w:rsidR="00FB3D09">
        <w:rPr>
          <w:rFonts w:ascii="Times New Roman" w:hAnsi="Times New Roman" w:cs="Times New Roman"/>
          <w:sz w:val="24"/>
          <w:szCs w:val="24"/>
        </w:rPr>
        <w:t xml:space="preserve"> characteristic</w:t>
      </w:r>
      <w:r w:rsidRPr="00D865AF">
        <w:rPr>
          <w:rFonts w:ascii="Times New Roman" w:hAnsi="Times New Roman" w:cs="Times New Roman"/>
          <w:sz w:val="24"/>
          <w:szCs w:val="24"/>
        </w:rPr>
        <w:t xml:space="preserve"> curve; ICP intracranial pressure</w:t>
      </w:r>
    </w:p>
    <w:p w14:paraId="4CB368D6" w14:textId="77777777" w:rsidR="00DA28CC" w:rsidRPr="00D865AF" w:rsidRDefault="00DA28CC">
      <w:pPr>
        <w:rPr>
          <w:rFonts w:ascii="Times New Roman" w:hAnsi="Times New Roman" w:cs="Times New Roman"/>
        </w:rPr>
      </w:pPr>
    </w:p>
    <w:p w14:paraId="19C9AB74" w14:textId="77777777" w:rsidR="00A123FD" w:rsidRPr="00D865AF" w:rsidRDefault="00A123FD" w:rsidP="00404031">
      <w:pPr>
        <w:rPr>
          <w:rFonts w:ascii="Times New Roman" w:hAnsi="Times New Roman" w:cs="Times New Roman"/>
        </w:rPr>
      </w:pPr>
    </w:p>
    <w:p w14:paraId="68C34ADE" w14:textId="77777777" w:rsidR="00B97811" w:rsidRPr="00D865AF" w:rsidRDefault="00B97811" w:rsidP="0040403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630" w:tblpY="70"/>
        <w:tblW w:w="9413" w:type="dxa"/>
        <w:tblLook w:val="04A0" w:firstRow="1" w:lastRow="0" w:firstColumn="1" w:lastColumn="0" w:noHBand="0" w:noVBand="1"/>
      </w:tblPr>
      <w:tblGrid>
        <w:gridCol w:w="1863"/>
        <w:gridCol w:w="1732"/>
        <w:gridCol w:w="1391"/>
        <w:gridCol w:w="1554"/>
        <w:gridCol w:w="1326"/>
        <w:gridCol w:w="1547"/>
      </w:tblGrid>
      <w:tr w:rsidR="00B97811" w:rsidRPr="00D865AF" w14:paraId="7CDBBEE8" w14:textId="77777777" w:rsidTr="00B97811">
        <w:trPr>
          <w:trHeight w:val="365"/>
        </w:trPr>
        <w:tc>
          <w:tcPr>
            <w:tcW w:w="1863" w:type="dxa"/>
          </w:tcPr>
          <w:p w14:paraId="271C1CAA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uration of monitoring</w:t>
            </w:r>
          </w:p>
        </w:tc>
        <w:tc>
          <w:tcPr>
            <w:tcW w:w="7550" w:type="dxa"/>
            <w:gridSpan w:val="5"/>
          </w:tcPr>
          <w:p w14:paraId="7C845C74" w14:textId="5014144B" w:rsidR="00B97811" w:rsidRPr="00D865AF" w:rsidRDefault="007D1ADB" w:rsidP="007D1ADB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AUC of logistic regression analysis for ICP threshold for favourable vs unfavourable outcome</w:t>
            </w:r>
            <w:r w:rsidR="00F03134" w:rsidRPr="00D865AF">
              <w:rPr>
                <w:rFonts w:ascii="Times New Roman" w:hAnsi="Times New Roman" w:cs="Times New Roman"/>
              </w:rPr>
              <w:t xml:space="preserve"> (95% confidence interval)</w:t>
            </w:r>
          </w:p>
        </w:tc>
      </w:tr>
      <w:tr w:rsidR="00B97811" w:rsidRPr="00D865AF" w14:paraId="7BC9896A" w14:textId="77777777" w:rsidTr="00B97811">
        <w:trPr>
          <w:trHeight w:val="171"/>
        </w:trPr>
        <w:tc>
          <w:tcPr>
            <w:tcW w:w="1863" w:type="dxa"/>
          </w:tcPr>
          <w:p w14:paraId="1537B25C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14C23271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391" w:type="dxa"/>
          </w:tcPr>
          <w:p w14:paraId="7915C34F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554" w:type="dxa"/>
          </w:tcPr>
          <w:p w14:paraId="52F2989F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326" w:type="dxa"/>
          </w:tcPr>
          <w:p w14:paraId="3FD5ED65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47" w:type="dxa"/>
          </w:tcPr>
          <w:p w14:paraId="0D01092C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Female</w:t>
            </w:r>
          </w:p>
        </w:tc>
      </w:tr>
      <w:tr w:rsidR="00B97811" w:rsidRPr="00D865AF" w14:paraId="503919F6" w14:textId="77777777" w:rsidTr="00B97811">
        <w:trPr>
          <w:trHeight w:val="912"/>
        </w:trPr>
        <w:tc>
          <w:tcPr>
            <w:tcW w:w="1863" w:type="dxa"/>
          </w:tcPr>
          <w:p w14:paraId="7DA99CB1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Whole data</w:t>
            </w:r>
          </w:p>
        </w:tc>
        <w:tc>
          <w:tcPr>
            <w:tcW w:w="1732" w:type="dxa"/>
          </w:tcPr>
          <w:p w14:paraId="6EED35CC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76 (0.546 – 0.606)</w:t>
            </w:r>
          </w:p>
        </w:tc>
        <w:tc>
          <w:tcPr>
            <w:tcW w:w="1391" w:type="dxa"/>
          </w:tcPr>
          <w:p w14:paraId="1D35CAEC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6 (0.539 – 0.653)</w:t>
            </w:r>
          </w:p>
        </w:tc>
        <w:tc>
          <w:tcPr>
            <w:tcW w:w="1554" w:type="dxa"/>
          </w:tcPr>
          <w:p w14:paraId="33B6844B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1 (0.5455 – 0.617)</w:t>
            </w:r>
          </w:p>
        </w:tc>
        <w:tc>
          <w:tcPr>
            <w:tcW w:w="1326" w:type="dxa"/>
          </w:tcPr>
          <w:p w14:paraId="7BFE12CD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9 (0.537 – 0.600)</w:t>
            </w:r>
          </w:p>
        </w:tc>
        <w:tc>
          <w:tcPr>
            <w:tcW w:w="1547" w:type="dxa"/>
          </w:tcPr>
          <w:p w14:paraId="5D242F58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08 (0.534 – 0.682)</w:t>
            </w:r>
          </w:p>
        </w:tc>
      </w:tr>
      <w:tr w:rsidR="00B97811" w:rsidRPr="00D865AF" w14:paraId="66F62A32" w14:textId="77777777" w:rsidTr="00B97811">
        <w:trPr>
          <w:trHeight w:val="1198"/>
        </w:trPr>
        <w:tc>
          <w:tcPr>
            <w:tcW w:w="1863" w:type="dxa"/>
          </w:tcPr>
          <w:p w14:paraId="39A5C7C9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732" w:type="dxa"/>
          </w:tcPr>
          <w:p w14:paraId="27EE468F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74 (0.542 – 0.605)</w:t>
            </w:r>
          </w:p>
        </w:tc>
        <w:tc>
          <w:tcPr>
            <w:tcW w:w="1391" w:type="dxa"/>
          </w:tcPr>
          <w:p w14:paraId="7B159BEF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52 (0.550 – 0.755)</w:t>
            </w:r>
          </w:p>
        </w:tc>
        <w:tc>
          <w:tcPr>
            <w:tcW w:w="1554" w:type="dxa"/>
          </w:tcPr>
          <w:p w14:paraId="070C24AD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2 (0.543 – 0.620)</w:t>
            </w:r>
          </w:p>
        </w:tc>
        <w:tc>
          <w:tcPr>
            <w:tcW w:w="1326" w:type="dxa"/>
          </w:tcPr>
          <w:p w14:paraId="77E7B645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72 (0.541 – 0.604)</w:t>
            </w:r>
          </w:p>
        </w:tc>
        <w:tc>
          <w:tcPr>
            <w:tcW w:w="1547" w:type="dxa"/>
          </w:tcPr>
          <w:p w14:paraId="0F486277" w14:textId="2676B779" w:rsidR="00B97811" w:rsidRPr="00D865AF" w:rsidRDefault="00CA64D0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8 (0.506 – 0.630)</w:t>
            </w:r>
          </w:p>
        </w:tc>
      </w:tr>
      <w:tr w:rsidR="00B97811" w:rsidRPr="00D865AF" w14:paraId="6A7C2D4E" w14:textId="77777777" w:rsidTr="00B97811">
        <w:trPr>
          <w:trHeight w:val="697"/>
        </w:trPr>
        <w:tc>
          <w:tcPr>
            <w:tcW w:w="1863" w:type="dxa"/>
          </w:tcPr>
          <w:p w14:paraId="0CBDBE7F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732" w:type="dxa"/>
          </w:tcPr>
          <w:p w14:paraId="6641CB0D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59 (0.524- 0.593)</w:t>
            </w:r>
          </w:p>
        </w:tc>
        <w:tc>
          <w:tcPr>
            <w:tcW w:w="1391" w:type="dxa"/>
          </w:tcPr>
          <w:p w14:paraId="0517A56A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04 (0.518 – 0.691)</w:t>
            </w:r>
          </w:p>
        </w:tc>
        <w:tc>
          <w:tcPr>
            <w:tcW w:w="1554" w:type="dxa"/>
          </w:tcPr>
          <w:p w14:paraId="7731985D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3 (0.529 – 0.657)</w:t>
            </w:r>
          </w:p>
        </w:tc>
        <w:tc>
          <w:tcPr>
            <w:tcW w:w="1326" w:type="dxa"/>
          </w:tcPr>
          <w:p w14:paraId="44AF2537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5 (0.531 – 0.599)</w:t>
            </w:r>
          </w:p>
        </w:tc>
        <w:tc>
          <w:tcPr>
            <w:tcW w:w="1547" w:type="dxa"/>
          </w:tcPr>
          <w:p w14:paraId="0E338B85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05 (0.497 – 0.713)</w:t>
            </w:r>
          </w:p>
        </w:tc>
      </w:tr>
      <w:tr w:rsidR="00B97811" w:rsidRPr="00D865AF" w14:paraId="4743A16B" w14:textId="77777777" w:rsidTr="00B97811">
        <w:trPr>
          <w:trHeight w:val="697"/>
        </w:trPr>
        <w:tc>
          <w:tcPr>
            <w:tcW w:w="1863" w:type="dxa"/>
          </w:tcPr>
          <w:p w14:paraId="38E2E7D2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732" w:type="dxa"/>
          </w:tcPr>
          <w:p w14:paraId="73E43F00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9 (0.529 – 0.608)</w:t>
            </w:r>
          </w:p>
        </w:tc>
        <w:tc>
          <w:tcPr>
            <w:tcW w:w="1391" w:type="dxa"/>
          </w:tcPr>
          <w:p w14:paraId="1651C96E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79 (0.495 – 0.663)</w:t>
            </w:r>
          </w:p>
        </w:tc>
        <w:tc>
          <w:tcPr>
            <w:tcW w:w="1554" w:type="dxa"/>
          </w:tcPr>
          <w:p w14:paraId="5AA94020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18 (0.547 – 0.690)</w:t>
            </w:r>
          </w:p>
        </w:tc>
        <w:tc>
          <w:tcPr>
            <w:tcW w:w="1326" w:type="dxa"/>
          </w:tcPr>
          <w:p w14:paraId="2A0DEA30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4 (0.543 – 0.625)</w:t>
            </w:r>
          </w:p>
        </w:tc>
        <w:tc>
          <w:tcPr>
            <w:tcW w:w="1547" w:type="dxa"/>
          </w:tcPr>
          <w:p w14:paraId="72DDEFC1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21 (0.487 – 0.754)</w:t>
            </w:r>
          </w:p>
        </w:tc>
      </w:tr>
      <w:tr w:rsidR="00B97811" w:rsidRPr="00D865AF" w14:paraId="3E9A59BC" w14:textId="77777777" w:rsidTr="00B97811">
        <w:trPr>
          <w:trHeight w:val="836"/>
        </w:trPr>
        <w:tc>
          <w:tcPr>
            <w:tcW w:w="1863" w:type="dxa"/>
          </w:tcPr>
          <w:p w14:paraId="08946BB4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732" w:type="dxa"/>
          </w:tcPr>
          <w:p w14:paraId="40F48619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75 (0.498 – 0.652)</w:t>
            </w:r>
          </w:p>
        </w:tc>
        <w:tc>
          <w:tcPr>
            <w:tcW w:w="1391" w:type="dxa"/>
          </w:tcPr>
          <w:p w14:paraId="7FC93F46" w14:textId="77777777" w:rsidR="00B97811" w:rsidRPr="00D865AF" w:rsidRDefault="00B97811" w:rsidP="00B9781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79 (0.548 – 0.809)</w:t>
            </w:r>
          </w:p>
        </w:tc>
        <w:tc>
          <w:tcPr>
            <w:tcW w:w="1554" w:type="dxa"/>
          </w:tcPr>
          <w:p w14:paraId="668D6A98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3 (0.510 – 0.677)</w:t>
            </w:r>
          </w:p>
        </w:tc>
        <w:tc>
          <w:tcPr>
            <w:tcW w:w="1326" w:type="dxa"/>
          </w:tcPr>
          <w:p w14:paraId="5A3F4752" w14:textId="77777777" w:rsidR="00B97811" w:rsidRPr="00D865AF" w:rsidRDefault="00B97811" w:rsidP="00B9781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0 (0.513 – 0.648)</w:t>
            </w:r>
          </w:p>
        </w:tc>
        <w:tc>
          <w:tcPr>
            <w:tcW w:w="1547" w:type="dxa"/>
          </w:tcPr>
          <w:p w14:paraId="48A00987" w14:textId="77777777" w:rsidR="00B97811" w:rsidRPr="00D865AF" w:rsidRDefault="00B97811" w:rsidP="00D865AF">
            <w:pPr>
              <w:keepNext/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07 (0.38 – 0.634)</w:t>
            </w:r>
          </w:p>
        </w:tc>
      </w:tr>
    </w:tbl>
    <w:p w14:paraId="554413A3" w14:textId="78DF2931" w:rsidR="00D865AF" w:rsidRPr="00D865AF" w:rsidRDefault="00D865AF" w:rsidP="00D865AF">
      <w:pPr>
        <w:pStyle w:val="Caption"/>
        <w:framePr w:hSpace="180" w:wrap="around" w:vAnchor="text" w:hAnchor="page" w:x="1705" w:y="5641"/>
        <w:rPr>
          <w:rFonts w:ascii="Times New Roman" w:hAnsi="Times New Roman" w:cs="Times New Roman"/>
          <w:sz w:val="24"/>
          <w:szCs w:val="24"/>
        </w:rPr>
      </w:pPr>
      <w:r w:rsidRPr="00D865AF">
        <w:rPr>
          <w:rFonts w:ascii="Times New Roman" w:hAnsi="Times New Roman" w:cs="Times New Roman"/>
          <w:sz w:val="24"/>
          <w:szCs w:val="24"/>
        </w:rPr>
        <w:t xml:space="preserve">Table </w:t>
      </w:r>
      <w:r w:rsidRPr="00D865AF">
        <w:rPr>
          <w:rFonts w:ascii="Times New Roman" w:hAnsi="Times New Roman" w:cs="Times New Roman"/>
          <w:sz w:val="24"/>
          <w:szCs w:val="24"/>
        </w:rPr>
        <w:fldChar w:fldCharType="begin"/>
      </w:r>
      <w:r w:rsidRPr="00D865A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D865AF">
        <w:rPr>
          <w:rFonts w:ascii="Times New Roman" w:hAnsi="Times New Roman" w:cs="Times New Roman"/>
          <w:sz w:val="24"/>
          <w:szCs w:val="24"/>
        </w:rPr>
        <w:fldChar w:fldCharType="separate"/>
      </w:r>
      <w:r w:rsidR="00211CFB">
        <w:rPr>
          <w:rFonts w:ascii="Times New Roman" w:hAnsi="Times New Roman" w:cs="Times New Roman"/>
          <w:noProof/>
          <w:sz w:val="24"/>
          <w:szCs w:val="24"/>
        </w:rPr>
        <w:t>2</w:t>
      </w:r>
      <w:r w:rsidRPr="00D865AF">
        <w:rPr>
          <w:rFonts w:ascii="Times New Roman" w:hAnsi="Times New Roman" w:cs="Times New Roman"/>
          <w:sz w:val="24"/>
          <w:szCs w:val="24"/>
        </w:rPr>
        <w:fldChar w:fldCharType="end"/>
      </w:r>
      <w:r w:rsidRPr="00D865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duration of monitoring: </w:t>
      </w:r>
      <w:r w:rsidRPr="00D865AF">
        <w:rPr>
          <w:rFonts w:ascii="Times New Roman" w:hAnsi="Times New Roman" w:cs="Times New Roman"/>
          <w:sz w:val="24"/>
          <w:szCs w:val="24"/>
        </w:rPr>
        <w:t xml:space="preserve">AUC of </w:t>
      </w:r>
      <w:proofErr w:type="spellStart"/>
      <w:r w:rsidRPr="00D865AF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D865AF">
        <w:rPr>
          <w:rFonts w:ascii="Times New Roman" w:hAnsi="Times New Roman" w:cs="Times New Roman"/>
          <w:sz w:val="24"/>
          <w:szCs w:val="24"/>
        </w:rPr>
        <w:t xml:space="preserve"> logistic regression analysis for ICP threshold for favourable vs unfavourable outcome at 6 months. Bold values indicate results were the ICP threshold was significant. AUC denotes area under receiver operating</w:t>
      </w:r>
      <w:r w:rsidR="00FB3D09">
        <w:rPr>
          <w:rFonts w:ascii="Times New Roman" w:hAnsi="Times New Roman" w:cs="Times New Roman"/>
          <w:sz w:val="24"/>
          <w:szCs w:val="24"/>
        </w:rPr>
        <w:t xml:space="preserve"> characteristic</w:t>
      </w:r>
      <w:r w:rsidRPr="00D865AF">
        <w:rPr>
          <w:rFonts w:ascii="Times New Roman" w:hAnsi="Times New Roman" w:cs="Times New Roman"/>
          <w:sz w:val="24"/>
          <w:szCs w:val="24"/>
        </w:rPr>
        <w:t xml:space="preserve"> curve; ICP intracranial pressure</w:t>
      </w:r>
    </w:p>
    <w:p w14:paraId="391852AE" w14:textId="243C2973" w:rsidR="00D865AF" w:rsidRPr="00D865AF" w:rsidRDefault="00D865AF" w:rsidP="00D865AF">
      <w:pPr>
        <w:pStyle w:val="Caption"/>
        <w:framePr w:hSpace="180" w:wrap="around" w:vAnchor="page" w:hAnchor="page" w:x="1520" w:y="6305"/>
        <w:rPr>
          <w:rFonts w:ascii="Times New Roman" w:hAnsi="Times New Roman" w:cs="Times New Roman"/>
          <w:sz w:val="24"/>
          <w:szCs w:val="24"/>
        </w:rPr>
      </w:pPr>
      <w:r w:rsidRPr="00D865A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D865AF">
        <w:rPr>
          <w:rFonts w:ascii="Times New Roman" w:hAnsi="Times New Roman" w:cs="Times New Roman"/>
          <w:sz w:val="24"/>
          <w:szCs w:val="24"/>
        </w:rPr>
        <w:fldChar w:fldCharType="begin"/>
      </w:r>
      <w:r w:rsidRPr="00D865A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D865AF">
        <w:rPr>
          <w:rFonts w:ascii="Times New Roman" w:hAnsi="Times New Roman" w:cs="Times New Roman"/>
          <w:sz w:val="24"/>
          <w:szCs w:val="24"/>
        </w:rPr>
        <w:fldChar w:fldCharType="separate"/>
      </w:r>
      <w:r w:rsidR="00211CFB">
        <w:rPr>
          <w:rFonts w:ascii="Times New Roman" w:hAnsi="Times New Roman" w:cs="Times New Roman"/>
          <w:noProof/>
          <w:sz w:val="24"/>
          <w:szCs w:val="24"/>
        </w:rPr>
        <w:t>3</w:t>
      </w:r>
      <w:r w:rsidRPr="00D865AF">
        <w:rPr>
          <w:rFonts w:ascii="Times New Roman" w:hAnsi="Times New Roman" w:cs="Times New Roman"/>
          <w:sz w:val="24"/>
          <w:szCs w:val="24"/>
        </w:rPr>
        <w:fldChar w:fldCharType="end"/>
      </w:r>
      <w:r w:rsidRPr="00D865AF">
        <w:rPr>
          <w:rFonts w:ascii="Times New Roman" w:hAnsi="Times New Roman" w:cs="Times New Roman"/>
          <w:sz w:val="24"/>
          <w:szCs w:val="24"/>
        </w:rPr>
        <w:t xml:space="preserve"> By day of monitoring: AUC of </w:t>
      </w:r>
      <w:proofErr w:type="spellStart"/>
      <w:r w:rsidRPr="00D865AF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D865AF">
        <w:rPr>
          <w:rFonts w:ascii="Times New Roman" w:hAnsi="Times New Roman" w:cs="Times New Roman"/>
          <w:sz w:val="24"/>
          <w:szCs w:val="24"/>
        </w:rPr>
        <w:t xml:space="preserve"> logistic regression analysis for ICP threshold for mortality at 6 months. Bold values indicate results were the ICP threshold was significant. AUC denotes area under receiver operating</w:t>
      </w:r>
      <w:r w:rsidR="00FB3D09">
        <w:rPr>
          <w:rFonts w:ascii="Times New Roman" w:hAnsi="Times New Roman" w:cs="Times New Roman"/>
          <w:sz w:val="24"/>
          <w:szCs w:val="24"/>
        </w:rPr>
        <w:t xml:space="preserve"> characteristic</w:t>
      </w:r>
      <w:r w:rsidRPr="00D865AF">
        <w:rPr>
          <w:rFonts w:ascii="Times New Roman" w:hAnsi="Times New Roman" w:cs="Times New Roman"/>
          <w:sz w:val="24"/>
          <w:szCs w:val="24"/>
        </w:rPr>
        <w:t xml:space="preserve"> curve; ICP int</w:t>
      </w:r>
      <w:r w:rsidR="00211CFB">
        <w:rPr>
          <w:rFonts w:ascii="Times New Roman" w:hAnsi="Times New Roman" w:cs="Times New Roman"/>
          <w:sz w:val="24"/>
          <w:szCs w:val="24"/>
        </w:rPr>
        <w:t>racranial pressure</w:t>
      </w:r>
    </w:p>
    <w:p w14:paraId="42714508" w14:textId="77777777" w:rsidR="00B97811" w:rsidRPr="00D865AF" w:rsidRDefault="00B97811" w:rsidP="0040403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50" w:tblpY="545"/>
        <w:tblW w:w="9608" w:type="dxa"/>
        <w:tblLook w:val="04A0" w:firstRow="1" w:lastRow="0" w:firstColumn="1" w:lastColumn="0" w:noHBand="0" w:noVBand="1"/>
      </w:tblPr>
      <w:tblGrid>
        <w:gridCol w:w="1866"/>
        <w:gridCol w:w="1576"/>
        <w:gridCol w:w="1576"/>
        <w:gridCol w:w="1469"/>
        <w:gridCol w:w="1465"/>
        <w:gridCol w:w="1656"/>
      </w:tblGrid>
      <w:tr w:rsidR="00A16A3F" w:rsidRPr="00D865AF" w14:paraId="5BED021C" w14:textId="77777777" w:rsidTr="00A16A3F">
        <w:trPr>
          <w:trHeight w:val="345"/>
        </w:trPr>
        <w:tc>
          <w:tcPr>
            <w:tcW w:w="1866" w:type="dxa"/>
          </w:tcPr>
          <w:p w14:paraId="1FBA307F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of monitoring</w:t>
            </w:r>
          </w:p>
        </w:tc>
        <w:tc>
          <w:tcPr>
            <w:tcW w:w="7742" w:type="dxa"/>
            <w:gridSpan w:val="5"/>
          </w:tcPr>
          <w:p w14:paraId="44E33820" w14:textId="1DC2AA83" w:rsidR="00A16A3F" w:rsidRPr="00D865AF" w:rsidRDefault="007D1ADB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AUC of logistic regression analysis for ICP threshold for alive vs dead</w:t>
            </w:r>
            <w:r w:rsidR="00F03134" w:rsidRPr="00D865AF">
              <w:rPr>
                <w:rFonts w:ascii="Times New Roman" w:hAnsi="Times New Roman" w:cs="Times New Roman"/>
              </w:rPr>
              <w:t xml:space="preserve"> (95% confidence interval)</w:t>
            </w:r>
          </w:p>
        </w:tc>
      </w:tr>
      <w:tr w:rsidR="00A16A3F" w:rsidRPr="00D865AF" w14:paraId="7EE49265" w14:textId="77777777" w:rsidTr="00CA64D0">
        <w:trPr>
          <w:trHeight w:val="337"/>
        </w:trPr>
        <w:tc>
          <w:tcPr>
            <w:tcW w:w="1866" w:type="dxa"/>
          </w:tcPr>
          <w:p w14:paraId="2E76C7E3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1DDF0F88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76" w:type="dxa"/>
          </w:tcPr>
          <w:p w14:paraId="11639380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469" w:type="dxa"/>
          </w:tcPr>
          <w:p w14:paraId="341E46BB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465" w:type="dxa"/>
          </w:tcPr>
          <w:p w14:paraId="088C3460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6" w:type="dxa"/>
          </w:tcPr>
          <w:p w14:paraId="05C20272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Female</w:t>
            </w:r>
          </w:p>
        </w:tc>
      </w:tr>
      <w:tr w:rsidR="00CA64D0" w:rsidRPr="00D865AF" w14:paraId="37265C19" w14:textId="77777777" w:rsidTr="00A16A3F">
        <w:trPr>
          <w:trHeight w:val="626"/>
        </w:trPr>
        <w:tc>
          <w:tcPr>
            <w:tcW w:w="1866" w:type="dxa"/>
          </w:tcPr>
          <w:p w14:paraId="21D13BBB" w14:textId="77777777" w:rsidR="00CA64D0" w:rsidRPr="00D865AF" w:rsidRDefault="00CA64D0" w:rsidP="00CA64D0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576" w:type="dxa"/>
          </w:tcPr>
          <w:p w14:paraId="72ED4554" w14:textId="675E60A7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3 (0.540 – 0.645)</w:t>
            </w:r>
          </w:p>
        </w:tc>
        <w:tc>
          <w:tcPr>
            <w:tcW w:w="1576" w:type="dxa"/>
          </w:tcPr>
          <w:p w14:paraId="1389A3E6" w14:textId="122992B4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82 (0.553 – 0.811)</w:t>
            </w:r>
          </w:p>
        </w:tc>
        <w:tc>
          <w:tcPr>
            <w:tcW w:w="1469" w:type="dxa"/>
          </w:tcPr>
          <w:p w14:paraId="2261761D" w14:textId="41478962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8 (0.535 – 0.662)</w:t>
            </w:r>
          </w:p>
        </w:tc>
        <w:tc>
          <w:tcPr>
            <w:tcW w:w="1465" w:type="dxa"/>
          </w:tcPr>
          <w:p w14:paraId="0FFCFBEC" w14:textId="54A14141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7 (0.517 – 0.617)</w:t>
            </w:r>
          </w:p>
        </w:tc>
        <w:tc>
          <w:tcPr>
            <w:tcW w:w="1656" w:type="dxa"/>
          </w:tcPr>
          <w:p w14:paraId="775947DA" w14:textId="4C3C0D77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29 (0.564 – 0.894)</w:t>
            </w:r>
          </w:p>
        </w:tc>
      </w:tr>
      <w:tr w:rsidR="00A16A3F" w:rsidRPr="00D865AF" w14:paraId="5D2345C3" w14:textId="77777777" w:rsidTr="00A16A3F">
        <w:trPr>
          <w:trHeight w:val="649"/>
        </w:trPr>
        <w:tc>
          <w:tcPr>
            <w:tcW w:w="1866" w:type="dxa"/>
          </w:tcPr>
          <w:p w14:paraId="55A8061E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576" w:type="dxa"/>
          </w:tcPr>
          <w:p w14:paraId="29FFA157" w14:textId="1DB849F0" w:rsidR="00A16A3F" w:rsidRPr="00D865AF" w:rsidRDefault="009B5295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01 (0.629 – 0.772)</w:t>
            </w:r>
          </w:p>
        </w:tc>
        <w:tc>
          <w:tcPr>
            <w:tcW w:w="1576" w:type="dxa"/>
          </w:tcPr>
          <w:p w14:paraId="4EDD446C" w14:textId="5F9F3A29" w:rsidR="00A16A3F" w:rsidRPr="00D865AF" w:rsidRDefault="00AA73D7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809 (0.690 – 0.929)</w:t>
            </w:r>
          </w:p>
        </w:tc>
        <w:tc>
          <w:tcPr>
            <w:tcW w:w="1469" w:type="dxa"/>
          </w:tcPr>
          <w:p w14:paraId="1996B775" w14:textId="2B1EBB46" w:rsidR="00A16A3F" w:rsidRPr="00D865AF" w:rsidRDefault="00BB2D22" w:rsidP="00BB2D22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07 (0.624 – 0.790)</w:t>
            </w:r>
          </w:p>
        </w:tc>
        <w:tc>
          <w:tcPr>
            <w:tcW w:w="1465" w:type="dxa"/>
          </w:tcPr>
          <w:p w14:paraId="4608BD46" w14:textId="2E460A6F" w:rsidR="00A16A3F" w:rsidRPr="00D865AF" w:rsidRDefault="00BB2D22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06 (0.627 – 0.786)</w:t>
            </w:r>
          </w:p>
        </w:tc>
        <w:tc>
          <w:tcPr>
            <w:tcW w:w="1656" w:type="dxa"/>
          </w:tcPr>
          <w:p w14:paraId="585201FE" w14:textId="74525F67" w:rsidR="00A16A3F" w:rsidRPr="00D865AF" w:rsidRDefault="00BB2D22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87 (0.513 – 0.861)</w:t>
            </w:r>
          </w:p>
        </w:tc>
      </w:tr>
      <w:tr w:rsidR="00A16A3F" w:rsidRPr="00D865AF" w14:paraId="3B73370F" w14:textId="77777777" w:rsidTr="00A16A3F">
        <w:trPr>
          <w:trHeight w:val="689"/>
        </w:trPr>
        <w:tc>
          <w:tcPr>
            <w:tcW w:w="1866" w:type="dxa"/>
          </w:tcPr>
          <w:p w14:paraId="2D383789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576" w:type="dxa"/>
          </w:tcPr>
          <w:p w14:paraId="60B7599C" w14:textId="5264DFF0" w:rsidR="00A16A3F" w:rsidRPr="00D865AF" w:rsidRDefault="00FE372C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76 (0.592 – 0.760)</w:t>
            </w:r>
          </w:p>
        </w:tc>
        <w:tc>
          <w:tcPr>
            <w:tcW w:w="1576" w:type="dxa"/>
          </w:tcPr>
          <w:p w14:paraId="74F5A384" w14:textId="654C59DA" w:rsidR="00A16A3F" w:rsidRPr="00D865AF" w:rsidRDefault="00FE372C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36 (0.598 – 0.774)</w:t>
            </w:r>
          </w:p>
        </w:tc>
        <w:tc>
          <w:tcPr>
            <w:tcW w:w="1469" w:type="dxa"/>
          </w:tcPr>
          <w:p w14:paraId="0E8EE3BC" w14:textId="1EC65D78" w:rsidR="00A16A3F" w:rsidRPr="00D865AF" w:rsidRDefault="00FE372C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30 (0.647 – 0.812)</w:t>
            </w:r>
          </w:p>
        </w:tc>
        <w:tc>
          <w:tcPr>
            <w:tcW w:w="1465" w:type="dxa"/>
          </w:tcPr>
          <w:p w14:paraId="1AC3629D" w14:textId="0CCFFFA7" w:rsidR="00A16A3F" w:rsidRPr="00D865AF" w:rsidRDefault="00FE372C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67 (0.576 – 0.758)</w:t>
            </w:r>
          </w:p>
        </w:tc>
        <w:tc>
          <w:tcPr>
            <w:tcW w:w="1656" w:type="dxa"/>
          </w:tcPr>
          <w:p w14:paraId="54AAE72B" w14:textId="7C95DB7F" w:rsidR="00A16A3F" w:rsidRPr="00D865AF" w:rsidRDefault="00FE372C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85 (0.616 – 0.954)</w:t>
            </w:r>
          </w:p>
        </w:tc>
      </w:tr>
      <w:tr w:rsidR="00A16A3F" w:rsidRPr="00D865AF" w14:paraId="41AF7678" w14:textId="77777777" w:rsidTr="00A16A3F">
        <w:trPr>
          <w:trHeight w:val="660"/>
        </w:trPr>
        <w:tc>
          <w:tcPr>
            <w:tcW w:w="1866" w:type="dxa"/>
          </w:tcPr>
          <w:p w14:paraId="4E141D81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576" w:type="dxa"/>
          </w:tcPr>
          <w:p w14:paraId="74BCBCA5" w14:textId="4F85E599" w:rsidR="00A16A3F" w:rsidRPr="00D865AF" w:rsidRDefault="00FE372C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50 (0.562 – 0.737)</w:t>
            </w:r>
          </w:p>
        </w:tc>
        <w:tc>
          <w:tcPr>
            <w:tcW w:w="1576" w:type="dxa"/>
          </w:tcPr>
          <w:p w14:paraId="079DFD88" w14:textId="22A1BC02" w:rsidR="00A16A3F" w:rsidRPr="00D865AF" w:rsidRDefault="00AF095A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62 (0.44 – 0.685)</w:t>
            </w:r>
          </w:p>
        </w:tc>
        <w:tc>
          <w:tcPr>
            <w:tcW w:w="1469" w:type="dxa"/>
          </w:tcPr>
          <w:p w14:paraId="5313F9FC" w14:textId="541AAA4E" w:rsidR="00A16A3F" w:rsidRPr="00D865AF" w:rsidRDefault="00AF095A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89 (0.593 – 0.784)</w:t>
            </w:r>
          </w:p>
        </w:tc>
        <w:tc>
          <w:tcPr>
            <w:tcW w:w="1465" w:type="dxa"/>
          </w:tcPr>
          <w:p w14:paraId="406A1F80" w14:textId="5814D057" w:rsidR="00A16A3F" w:rsidRPr="00D865AF" w:rsidRDefault="00AF095A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11 (0.514 – 0.708)</w:t>
            </w:r>
          </w:p>
        </w:tc>
        <w:tc>
          <w:tcPr>
            <w:tcW w:w="1656" w:type="dxa"/>
          </w:tcPr>
          <w:p w14:paraId="42473B01" w14:textId="44749DEF" w:rsidR="00A16A3F" w:rsidRPr="00D865AF" w:rsidRDefault="00AF095A" w:rsidP="00AF095A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812 (0.658 – 0.966)</w:t>
            </w:r>
          </w:p>
        </w:tc>
      </w:tr>
      <w:tr w:rsidR="00A16A3F" w:rsidRPr="00D865AF" w14:paraId="3F95DE36" w14:textId="77777777" w:rsidTr="00A16A3F">
        <w:trPr>
          <w:trHeight w:val="869"/>
        </w:trPr>
        <w:tc>
          <w:tcPr>
            <w:tcW w:w="1866" w:type="dxa"/>
          </w:tcPr>
          <w:p w14:paraId="0360C306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576" w:type="dxa"/>
          </w:tcPr>
          <w:p w14:paraId="32266019" w14:textId="667F8A82" w:rsidR="00A16A3F" w:rsidRPr="00D865AF" w:rsidRDefault="00FF5D47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65 (0.572 – 0.758)</w:t>
            </w:r>
          </w:p>
        </w:tc>
        <w:tc>
          <w:tcPr>
            <w:tcW w:w="1576" w:type="dxa"/>
          </w:tcPr>
          <w:p w14:paraId="05416B4A" w14:textId="455AF51F" w:rsidR="00A16A3F" w:rsidRPr="00D865AF" w:rsidRDefault="00FF5D47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04 (0.366 – 0.842)</w:t>
            </w:r>
          </w:p>
        </w:tc>
        <w:tc>
          <w:tcPr>
            <w:tcW w:w="1469" w:type="dxa"/>
          </w:tcPr>
          <w:p w14:paraId="39BD9EF2" w14:textId="2A6977E2" w:rsidR="00A16A3F" w:rsidRPr="00D865AF" w:rsidRDefault="00FF5D47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99 (0.597 – 0.802)</w:t>
            </w:r>
          </w:p>
        </w:tc>
        <w:tc>
          <w:tcPr>
            <w:tcW w:w="1465" w:type="dxa"/>
          </w:tcPr>
          <w:p w14:paraId="3A877212" w14:textId="284A62A8" w:rsidR="00A16A3F" w:rsidRPr="00D865AF" w:rsidRDefault="0097220A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72 (0.572 – 0.773)</w:t>
            </w:r>
          </w:p>
        </w:tc>
        <w:tc>
          <w:tcPr>
            <w:tcW w:w="1656" w:type="dxa"/>
          </w:tcPr>
          <w:p w14:paraId="792FF34E" w14:textId="1FD16C64" w:rsidR="00A16A3F" w:rsidRPr="00D865AF" w:rsidRDefault="0038244F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36 (0.451 – 1)</w:t>
            </w:r>
          </w:p>
        </w:tc>
      </w:tr>
      <w:tr w:rsidR="00A16A3F" w:rsidRPr="00D865AF" w14:paraId="180381E0" w14:textId="77777777" w:rsidTr="00A16A3F">
        <w:trPr>
          <w:trHeight w:val="635"/>
        </w:trPr>
        <w:tc>
          <w:tcPr>
            <w:tcW w:w="1866" w:type="dxa"/>
          </w:tcPr>
          <w:p w14:paraId="737AA697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1576" w:type="dxa"/>
          </w:tcPr>
          <w:p w14:paraId="4355DB0D" w14:textId="6D359D8A" w:rsidR="00A16A3F" w:rsidRPr="00D865AF" w:rsidRDefault="005D1D79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94 (0.601 – 0.787)</w:t>
            </w:r>
          </w:p>
        </w:tc>
        <w:tc>
          <w:tcPr>
            <w:tcW w:w="1576" w:type="dxa"/>
          </w:tcPr>
          <w:p w14:paraId="4FC166A7" w14:textId="1228D1C4" w:rsidR="00A16A3F" w:rsidRPr="00D865AF" w:rsidRDefault="005D1D79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758 (0.422 – 1)</w:t>
            </w:r>
          </w:p>
        </w:tc>
        <w:tc>
          <w:tcPr>
            <w:tcW w:w="1469" w:type="dxa"/>
          </w:tcPr>
          <w:p w14:paraId="498BE1D8" w14:textId="6375EEA7" w:rsidR="00A16A3F" w:rsidRPr="00D865AF" w:rsidRDefault="005D1D79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6 (0.516 – 0.656)</w:t>
            </w:r>
          </w:p>
        </w:tc>
        <w:tc>
          <w:tcPr>
            <w:tcW w:w="1465" w:type="dxa"/>
          </w:tcPr>
          <w:p w14:paraId="1663F8C2" w14:textId="50091DA8" w:rsidR="00A16A3F" w:rsidRPr="00D865AF" w:rsidRDefault="005D1D79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702 (0.602 – 0.803)</w:t>
            </w:r>
          </w:p>
        </w:tc>
        <w:tc>
          <w:tcPr>
            <w:tcW w:w="1656" w:type="dxa"/>
          </w:tcPr>
          <w:p w14:paraId="144AE36D" w14:textId="051FF53F" w:rsidR="00A16A3F" w:rsidRPr="00D865AF" w:rsidRDefault="005D1D79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742 (0.484 – 1)</w:t>
            </w:r>
          </w:p>
        </w:tc>
      </w:tr>
      <w:tr w:rsidR="00A16A3F" w:rsidRPr="00D865AF" w14:paraId="04B7C21F" w14:textId="77777777" w:rsidTr="00A16A3F">
        <w:trPr>
          <w:trHeight w:val="175"/>
        </w:trPr>
        <w:tc>
          <w:tcPr>
            <w:tcW w:w="1866" w:type="dxa"/>
          </w:tcPr>
          <w:p w14:paraId="599A2778" w14:textId="77777777" w:rsidR="00A16A3F" w:rsidRPr="00D865AF" w:rsidRDefault="00A16A3F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576" w:type="dxa"/>
          </w:tcPr>
          <w:p w14:paraId="09E9102C" w14:textId="554E24CA" w:rsidR="00A16A3F" w:rsidRPr="00D865AF" w:rsidRDefault="00FD698A" w:rsidP="00A16A3F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21 (0.511 – 0.731)</w:t>
            </w:r>
          </w:p>
        </w:tc>
        <w:tc>
          <w:tcPr>
            <w:tcW w:w="1576" w:type="dxa"/>
          </w:tcPr>
          <w:p w14:paraId="4D1E18D6" w14:textId="5646888F" w:rsidR="00A16A3F" w:rsidRPr="00D865AF" w:rsidRDefault="00FD698A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67 (0.321 – 1)</w:t>
            </w:r>
          </w:p>
        </w:tc>
        <w:tc>
          <w:tcPr>
            <w:tcW w:w="1469" w:type="dxa"/>
          </w:tcPr>
          <w:p w14:paraId="16ABB411" w14:textId="58359190" w:rsidR="00A16A3F" w:rsidRPr="00D865AF" w:rsidRDefault="00FD698A" w:rsidP="00FD698A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42 (0.526 – 0.759)</w:t>
            </w:r>
          </w:p>
        </w:tc>
        <w:tc>
          <w:tcPr>
            <w:tcW w:w="1465" w:type="dxa"/>
          </w:tcPr>
          <w:p w14:paraId="5427C059" w14:textId="72EE5FA0" w:rsidR="00A16A3F" w:rsidRPr="00D865AF" w:rsidRDefault="00FD698A" w:rsidP="00A16A3F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13 (0.493 – 0.734)</w:t>
            </w:r>
          </w:p>
        </w:tc>
        <w:tc>
          <w:tcPr>
            <w:tcW w:w="1656" w:type="dxa"/>
          </w:tcPr>
          <w:p w14:paraId="140AFDD0" w14:textId="162D36B2" w:rsidR="00A16A3F" w:rsidRPr="00D865AF" w:rsidRDefault="00FD698A" w:rsidP="00D865AF">
            <w:pPr>
              <w:keepNext/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741 (0.645 – 0.837)</w:t>
            </w:r>
          </w:p>
        </w:tc>
      </w:tr>
    </w:tbl>
    <w:p w14:paraId="267FEF78" w14:textId="77777777" w:rsidR="00B97811" w:rsidRPr="00D865AF" w:rsidRDefault="00B97811" w:rsidP="0040403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270" w:tblpY="856"/>
        <w:tblW w:w="9413" w:type="dxa"/>
        <w:tblLook w:val="04A0" w:firstRow="1" w:lastRow="0" w:firstColumn="1" w:lastColumn="0" w:noHBand="0" w:noVBand="1"/>
      </w:tblPr>
      <w:tblGrid>
        <w:gridCol w:w="1863"/>
        <w:gridCol w:w="1732"/>
        <w:gridCol w:w="1391"/>
        <w:gridCol w:w="1554"/>
        <w:gridCol w:w="1326"/>
        <w:gridCol w:w="1547"/>
      </w:tblGrid>
      <w:tr w:rsidR="007403FA" w:rsidRPr="00D865AF" w14:paraId="0AC28183" w14:textId="77777777" w:rsidTr="00C24BB1">
        <w:trPr>
          <w:trHeight w:val="365"/>
        </w:trPr>
        <w:tc>
          <w:tcPr>
            <w:tcW w:w="1863" w:type="dxa"/>
          </w:tcPr>
          <w:p w14:paraId="3BF1843C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of monitoring</w:t>
            </w:r>
          </w:p>
        </w:tc>
        <w:tc>
          <w:tcPr>
            <w:tcW w:w="7550" w:type="dxa"/>
            <w:gridSpan w:val="5"/>
          </w:tcPr>
          <w:p w14:paraId="3B6AC98A" w14:textId="483B15DD" w:rsidR="007403FA" w:rsidRPr="00D865AF" w:rsidRDefault="007D1ADB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AUC of logistic regression analysis for ICP threshold for favourable vs unfavourable outcome</w:t>
            </w:r>
            <w:r w:rsidR="00F03134" w:rsidRPr="00D865AF">
              <w:rPr>
                <w:rFonts w:ascii="Times New Roman" w:hAnsi="Times New Roman" w:cs="Times New Roman"/>
              </w:rPr>
              <w:t xml:space="preserve"> (95% confidence interval)</w:t>
            </w:r>
          </w:p>
        </w:tc>
      </w:tr>
      <w:tr w:rsidR="007403FA" w:rsidRPr="00D865AF" w14:paraId="23150F88" w14:textId="77777777" w:rsidTr="00C24BB1">
        <w:trPr>
          <w:trHeight w:val="171"/>
        </w:trPr>
        <w:tc>
          <w:tcPr>
            <w:tcW w:w="1863" w:type="dxa"/>
          </w:tcPr>
          <w:p w14:paraId="62EF31EA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0D5AC81C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391" w:type="dxa"/>
          </w:tcPr>
          <w:p w14:paraId="6EBB9570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554" w:type="dxa"/>
          </w:tcPr>
          <w:p w14:paraId="2D60DD87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326" w:type="dxa"/>
          </w:tcPr>
          <w:p w14:paraId="781F56FC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47" w:type="dxa"/>
          </w:tcPr>
          <w:p w14:paraId="655904AB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Female</w:t>
            </w:r>
          </w:p>
        </w:tc>
      </w:tr>
      <w:tr w:rsidR="00CA64D0" w:rsidRPr="00D865AF" w14:paraId="73261181" w14:textId="77777777" w:rsidTr="00C24BB1">
        <w:trPr>
          <w:trHeight w:val="926"/>
        </w:trPr>
        <w:tc>
          <w:tcPr>
            <w:tcW w:w="1863" w:type="dxa"/>
          </w:tcPr>
          <w:p w14:paraId="7A018E19" w14:textId="77777777" w:rsidR="00CA64D0" w:rsidRPr="00D865AF" w:rsidRDefault="00CA64D0" w:rsidP="00CA64D0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732" w:type="dxa"/>
          </w:tcPr>
          <w:p w14:paraId="28B5500B" w14:textId="74F91A38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74 (0.542 – 0.605)</w:t>
            </w:r>
          </w:p>
        </w:tc>
        <w:tc>
          <w:tcPr>
            <w:tcW w:w="1391" w:type="dxa"/>
          </w:tcPr>
          <w:p w14:paraId="4ECC6C52" w14:textId="40AF76D6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52 (0.550 – 0.755)</w:t>
            </w:r>
          </w:p>
        </w:tc>
        <w:tc>
          <w:tcPr>
            <w:tcW w:w="1554" w:type="dxa"/>
          </w:tcPr>
          <w:p w14:paraId="136453B8" w14:textId="02B110E2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2 (0.543 – 0.620)</w:t>
            </w:r>
          </w:p>
        </w:tc>
        <w:tc>
          <w:tcPr>
            <w:tcW w:w="1326" w:type="dxa"/>
          </w:tcPr>
          <w:p w14:paraId="0AEC69BA" w14:textId="2A9FD9FC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72 (0.541 – 0.604)</w:t>
            </w:r>
          </w:p>
        </w:tc>
        <w:tc>
          <w:tcPr>
            <w:tcW w:w="1547" w:type="dxa"/>
          </w:tcPr>
          <w:p w14:paraId="2AA0BAAC" w14:textId="5EE82FA4" w:rsidR="00CA64D0" w:rsidRPr="00D865AF" w:rsidRDefault="00CA64D0" w:rsidP="00CA64D0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8 (0.506 – 0.630)</w:t>
            </w:r>
          </w:p>
        </w:tc>
      </w:tr>
      <w:tr w:rsidR="007403FA" w:rsidRPr="00D865AF" w14:paraId="23E0AF61" w14:textId="77777777" w:rsidTr="00C24BB1">
        <w:trPr>
          <w:trHeight w:val="908"/>
        </w:trPr>
        <w:tc>
          <w:tcPr>
            <w:tcW w:w="1863" w:type="dxa"/>
          </w:tcPr>
          <w:p w14:paraId="167A6479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732" w:type="dxa"/>
          </w:tcPr>
          <w:p w14:paraId="706D2AEE" w14:textId="7CDD828D" w:rsidR="007403FA" w:rsidRPr="00D865AF" w:rsidRDefault="005A1551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5 (0.541 – 0.631)</w:t>
            </w:r>
          </w:p>
        </w:tc>
        <w:tc>
          <w:tcPr>
            <w:tcW w:w="1391" w:type="dxa"/>
          </w:tcPr>
          <w:p w14:paraId="2714D669" w14:textId="22A4563B" w:rsidR="007403FA" w:rsidRPr="00D865AF" w:rsidRDefault="005A1551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71 (0.562 – 0.780)</w:t>
            </w:r>
          </w:p>
        </w:tc>
        <w:tc>
          <w:tcPr>
            <w:tcW w:w="1554" w:type="dxa"/>
          </w:tcPr>
          <w:p w14:paraId="65724DFD" w14:textId="63666128" w:rsidR="007403FA" w:rsidRPr="00D865AF" w:rsidRDefault="005A1551" w:rsidP="005A155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8 (0.538 – 0.657)</w:t>
            </w:r>
          </w:p>
        </w:tc>
        <w:tc>
          <w:tcPr>
            <w:tcW w:w="1326" w:type="dxa"/>
          </w:tcPr>
          <w:p w14:paraId="6D26C690" w14:textId="597E5B7D" w:rsidR="007403FA" w:rsidRPr="00D865AF" w:rsidRDefault="00FE372C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10 (0.558 – 0.661)</w:t>
            </w:r>
          </w:p>
        </w:tc>
        <w:tc>
          <w:tcPr>
            <w:tcW w:w="1547" w:type="dxa"/>
          </w:tcPr>
          <w:p w14:paraId="039C727C" w14:textId="5F6DC194" w:rsidR="007403FA" w:rsidRPr="00D865AF" w:rsidRDefault="00FE372C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73 (0.459 – 0.689)</w:t>
            </w:r>
          </w:p>
        </w:tc>
      </w:tr>
      <w:tr w:rsidR="007403FA" w:rsidRPr="00D865AF" w14:paraId="6E1178C7" w14:textId="77777777" w:rsidTr="00C24BB1">
        <w:trPr>
          <w:trHeight w:val="684"/>
        </w:trPr>
        <w:tc>
          <w:tcPr>
            <w:tcW w:w="1863" w:type="dxa"/>
          </w:tcPr>
          <w:p w14:paraId="7DB4D5C8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732" w:type="dxa"/>
          </w:tcPr>
          <w:p w14:paraId="1D7A46AE" w14:textId="512503D7" w:rsidR="007403FA" w:rsidRPr="00D865AF" w:rsidRDefault="00FE372C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3 (0.540 – 0.626)</w:t>
            </w:r>
          </w:p>
        </w:tc>
        <w:tc>
          <w:tcPr>
            <w:tcW w:w="1391" w:type="dxa"/>
          </w:tcPr>
          <w:p w14:paraId="76F63FC6" w14:textId="06ADA2DC" w:rsidR="007403FA" w:rsidRPr="00D865AF" w:rsidRDefault="00FE372C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18 (0.545 – 0.69)</w:t>
            </w:r>
          </w:p>
        </w:tc>
        <w:tc>
          <w:tcPr>
            <w:tcW w:w="1554" w:type="dxa"/>
          </w:tcPr>
          <w:p w14:paraId="5FF98278" w14:textId="5BB282C5" w:rsidR="007403FA" w:rsidRPr="00D865AF" w:rsidRDefault="00FE372C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2 (0.531 – 0.633)</w:t>
            </w:r>
          </w:p>
        </w:tc>
        <w:tc>
          <w:tcPr>
            <w:tcW w:w="1326" w:type="dxa"/>
          </w:tcPr>
          <w:p w14:paraId="020F1309" w14:textId="72C6C68F" w:rsidR="007403FA" w:rsidRPr="00D865AF" w:rsidRDefault="00FE372C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69 (0.527 – 0.611)</w:t>
            </w:r>
          </w:p>
        </w:tc>
        <w:tc>
          <w:tcPr>
            <w:tcW w:w="1547" w:type="dxa"/>
          </w:tcPr>
          <w:p w14:paraId="1759E0CB" w14:textId="3723F56E" w:rsidR="007403FA" w:rsidRPr="00D865AF" w:rsidRDefault="00FE372C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13 (0.509 – 0.717)</w:t>
            </w:r>
          </w:p>
        </w:tc>
      </w:tr>
      <w:tr w:rsidR="007403FA" w:rsidRPr="00D865AF" w14:paraId="3026CF05" w14:textId="77777777" w:rsidTr="00C24BB1">
        <w:trPr>
          <w:trHeight w:val="697"/>
        </w:trPr>
        <w:tc>
          <w:tcPr>
            <w:tcW w:w="1863" w:type="dxa"/>
          </w:tcPr>
          <w:p w14:paraId="2F536181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732" w:type="dxa"/>
          </w:tcPr>
          <w:p w14:paraId="2CD06B67" w14:textId="5C0B86FD" w:rsidR="007403FA" w:rsidRPr="00D865AF" w:rsidRDefault="00FF5D47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6 (0.534 – 0.658)</w:t>
            </w:r>
          </w:p>
        </w:tc>
        <w:tc>
          <w:tcPr>
            <w:tcW w:w="1391" w:type="dxa"/>
          </w:tcPr>
          <w:p w14:paraId="52B52A94" w14:textId="480B488C" w:rsidR="007403FA" w:rsidRPr="00D865AF" w:rsidRDefault="00FF5D47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29 (0.517 – 0.740)</w:t>
            </w:r>
          </w:p>
        </w:tc>
        <w:tc>
          <w:tcPr>
            <w:tcW w:w="1554" w:type="dxa"/>
          </w:tcPr>
          <w:p w14:paraId="0B2F59A5" w14:textId="481F74B9" w:rsidR="007403FA" w:rsidRPr="00D865AF" w:rsidRDefault="00FF5D47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08 (0.540 – 0.677)</w:t>
            </w:r>
          </w:p>
        </w:tc>
        <w:tc>
          <w:tcPr>
            <w:tcW w:w="1326" w:type="dxa"/>
          </w:tcPr>
          <w:p w14:paraId="328EB54E" w14:textId="38752D0E" w:rsidR="007403FA" w:rsidRPr="00D865AF" w:rsidRDefault="00FF5D47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97 (0.524 – 0.670)</w:t>
            </w:r>
          </w:p>
        </w:tc>
        <w:tc>
          <w:tcPr>
            <w:tcW w:w="1547" w:type="dxa"/>
          </w:tcPr>
          <w:p w14:paraId="27CE4B2D" w14:textId="190A2E32" w:rsidR="007403FA" w:rsidRPr="00D865AF" w:rsidRDefault="00FF5D47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47 (0.524 – 0.771)</w:t>
            </w:r>
          </w:p>
        </w:tc>
      </w:tr>
      <w:tr w:rsidR="007403FA" w:rsidRPr="00D865AF" w14:paraId="1BDB03BA" w14:textId="77777777" w:rsidTr="00C24BB1">
        <w:trPr>
          <w:trHeight w:val="697"/>
        </w:trPr>
        <w:tc>
          <w:tcPr>
            <w:tcW w:w="1863" w:type="dxa"/>
          </w:tcPr>
          <w:p w14:paraId="5BE0CC34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732" w:type="dxa"/>
          </w:tcPr>
          <w:p w14:paraId="5A06DB7A" w14:textId="430B1E68" w:rsidR="007403FA" w:rsidRPr="00D865AF" w:rsidRDefault="0038244F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70 (0.518 – 0.622)</w:t>
            </w:r>
          </w:p>
        </w:tc>
        <w:tc>
          <w:tcPr>
            <w:tcW w:w="1391" w:type="dxa"/>
          </w:tcPr>
          <w:p w14:paraId="541EC96F" w14:textId="0585A7AA" w:rsidR="007403FA" w:rsidRPr="00D865AF" w:rsidRDefault="0038244F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97 (0.423 – 0.771)</w:t>
            </w:r>
          </w:p>
        </w:tc>
        <w:tc>
          <w:tcPr>
            <w:tcW w:w="1554" w:type="dxa"/>
          </w:tcPr>
          <w:p w14:paraId="3C2299AA" w14:textId="1DD299ED" w:rsidR="007403FA" w:rsidRPr="00D865AF" w:rsidRDefault="0038244F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582 (0.524 – 0.641)</w:t>
            </w:r>
          </w:p>
        </w:tc>
        <w:tc>
          <w:tcPr>
            <w:tcW w:w="1326" w:type="dxa"/>
          </w:tcPr>
          <w:p w14:paraId="166DEFA5" w14:textId="76B4915E" w:rsidR="007403FA" w:rsidRPr="00D865AF" w:rsidRDefault="0038244F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51 (0.493 – 0.610)</w:t>
            </w:r>
          </w:p>
        </w:tc>
        <w:tc>
          <w:tcPr>
            <w:tcW w:w="1547" w:type="dxa"/>
          </w:tcPr>
          <w:p w14:paraId="128F3B1A" w14:textId="2DE4001E" w:rsidR="007403FA" w:rsidRPr="00D865AF" w:rsidRDefault="0038244F" w:rsidP="00C24BB1">
            <w:pPr>
              <w:rPr>
                <w:rFonts w:ascii="Times New Roman" w:hAnsi="Times New Roman" w:cs="Times New Roman"/>
                <w:b/>
              </w:rPr>
            </w:pPr>
            <w:r w:rsidRPr="00D865AF">
              <w:rPr>
                <w:rFonts w:ascii="Times New Roman" w:hAnsi="Times New Roman" w:cs="Times New Roman"/>
                <w:b/>
              </w:rPr>
              <w:t>0.679 (0.537 – 0.82)</w:t>
            </w:r>
          </w:p>
        </w:tc>
      </w:tr>
      <w:tr w:rsidR="007403FA" w:rsidRPr="00D865AF" w14:paraId="10EBD426" w14:textId="77777777" w:rsidTr="00C24BB1">
        <w:trPr>
          <w:trHeight w:val="156"/>
        </w:trPr>
        <w:tc>
          <w:tcPr>
            <w:tcW w:w="1863" w:type="dxa"/>
          </w:tcPr>
          <w:p w14:paraId="3C2AC1A6" w14:textId="77777777" w:rsidR="007403FA" w:rsidRPr="00D865AF" w:rsidRDefault="007403FA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1732" w:type="dxa"/>
          </w:tcPr>
          <w:p w14:paraId="4F53D74B" w14:textId="7FEFE838" w:rsidR="007403FA" w:rsidRPr="00D865AF" w:rsidRDefault="005D1D79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28 (0.504 – 0.552)</w:t>
            </w:r>
          </w:p>
        </w:tc>
        <w:tc>
          <w:tcPr>
            <w:tcW w:w="1391" w:type="dxa"/>
          </w:tcPr>
          <w:p w14:paraId="5E7737DA" w14:textId="00332F2C" w:rsidR="007403FA" w:rsidRPr="00D865AF" w:rsidRDefault="005D1D79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 (0.496 – 0.705)</w:t>
            </w:r>
          </w:p>
        </w:tc>
        <w:tc>
          <w:tcPr>
            <w:tcW w:w="1554" w:type="dxa"/>
          </w:tcPr>
          <w:p w14:paraId="1EA69DB5" w14:textId="77AFDBA4" w:rsidR="007403FA" w:rsidRPr="00D865AF" w:rsidRDefault="005D1D79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34 (0.505 – 0.563)</w:t>
            </w:r>
          </w:p>
        </w:tc>
        <w:tc>
          <w:tcPr>
            <w:tcW w:w="1326" w:type="dxa"/>
          </w:tcPr>
          <w:p w14:paraId="78FCF7BA" w14:textId="22ED5F6A" w:rsidR="007403FA" w:rsidRPr="00D865AF" w:rsidRDefault="005D1D79" w:rsidP="005D1D79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534 (0.505 – 0.563)</w:t>
            </w:r>
          </w:p>
        </w:tc>
        <w:tc>
          <w:tcPr>
            <w:tcW w:w="1547" w:type="dxa"/>
          </w:tcPr>
          <w:p w14:paraId="1BB885A5" w14:textId="6A5F56FB" w:rsidR="007403FA" w:rsidRPr="00D865AF" w:rsidRDefault="005D1D79" w:rsidP="00C24BB1">
            <w:pPr>
              <w:rPr>
                <w:rFonts w:ascii="Times New Roman" w:hAnsi="Times New Roman" w:cs="Times New Roman"/>
              </w:rPr>
            </w:pPr>
            <w:r w:rsidRPr="00D865AF">
              <w:rPr>
                <w:rFonts w:ascii="Times New Roman" w:hAnsi="Times New Roman" w:cs="Times New Roman"/>
              </w:rPr>
              <w:t>0.625 (0.515 – 0.735)</w:t>
            </w:r>
          </w:p>
        </w:tc>
      </w:tr>
      <w:tr w:rsidR="007403FA" w:rsidRPr="00FB3D09" w14:paraId="5D4BB4E2" w14:textId="77777777" w:rsidTr="00FD698A">
        <w:trPr>
          <w:trHeight w:val="911"/>
        </w:trPr>
        <w:tc>
          <w:tcPr>
            <w:tcW w:w="1863" w:type="dxa"/>
          </w:tcPr>
          <w:p w14:paraId="42367B0A" w14:textId="77777777" w:rsidR="007403FA" w:rsidRPr="00FB3D09" w:rsidRDefault="007403FA" w:rsidP="00C24BB1">
            <w:pPr>
              <w:rPr>
                <w:rFonts w:ascii="Times New Roman" w:hAnsi="Times New Roman" w:cs="Times New Roman"/>
              </w:rPr>
            </w:pPr>
            <w:r w:rsidRPr="00FB3D09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732" w:type="dxa"/>
          </w:tcPr>
          <w:p w14:paraId="3F1B022E" w14:textId="7387EAAC" w:rsidR="007403FA" w:rsidRPr="00FB3D09" w:rsidRDefault="00FD698A" w:rsidP="00C24BB1">
            <w:pPr>
              <w:rPr>
                <w:rFonts w:ascii="Times New Roman" w:hAnsi="Times New Roman" w:cs="Times New Roman"/>
              </w:rPr>
            </w:pPr>
            <w:r w:rsidRPr="00FB3D09">
              <w:rPr>
                <w:rFonts w:ascii="Times New Roman" w:hAnsi="Times New Roman" w:cs="Times New Roman"/>
              </w:rPr>
              <w:t>0.565 (0.481 – 0.650)</w:t>
            </w:r>
          </w:p>
        </w:tc>
        <w:tc>
          <w:tcPr>
            <w:tcW w:w="1391" w:type="dxa"/>
          </w:tcPr>
          <w:p w14:paraId="0A2F667F" w14:textId="23BB462C" w:rsidR="007403FA" w:rsidRPr="00FB3D09" w:rsidRDefault="00FD698A" w:rsidP="00C24BB1">
            <w:pPr>
              <w:rPr>
                <w:rFonts w:ascii="Times New Roman" w:hAnsi="Times New Roman" w:cs="Times New Roman"/>
              </w:rPr>
            </w:pPr>
            <w:r w:rsidRPr="00FB3D09">
              <w:rPr>
                <w:rFonts w:ascii="Times New Roman" w:hAnsi="Times New Roman" w:cs="Times New Roman"/>
              </w:rPr>
              <w:t>0.643 (0.449 – 0.837)</w:t>
            </w:r>
          </w:p>
        </w:tc>
        <w:tc>
          <w:tcPr>
            <w:tcW w:w="1554" w:type="dxa"/>
          </w:tcPr>
          <w:p w14:paraId="577BCA10" w14:textId="4407576A" w:rsidR="007403FA" w:rsidRPr="00FB3D09" w:rsidRDefault="00FD698A" w:rsidP="00C24BB1">
            <w:pPr>
              <w:rPr>
                <w:rFonts w:ascii="Times New Roman" w:hAnsi="Times New Roman" w:cs="Times New Roman"/>
              </w:rPr>
            </w:pPr>
            <w:r w:rsidRPr="00FB3D09">
              <w:rPr>
                <w:rFonts w:ascii="Times New Roman" w:hAnsi="Times New Roman" w:cs="Times New Roman"/>
              </w:rPr>
              <w:t>0.593 (0.503 – 0.684)</w:t>
            </w:r>
          </w:p>
        </w:tc>
        <w:tc>
          <w:tcPr>
            <w:tcW w:w="1326" w:type="dxa"/>
          </w:tcPr>
          <w:p w14:paraId="43039CEE" w14:textId="726FCABC" w:rsidR="007403FA" w:rsidRPr="00FB3D09" w:rsidRDefault="00FD698A" w:rsidP="00FD698A">
            <w:pPr>
              <w:rPr>
                <w:rFonts w:ascii="Times New Roman" w:hAnsi="Times New Roman" w:cs="Times New Roman"/>
              </w:rPr>
            </w:pPr>
            <w:r w:rsidRPr="00FB3D09">
              <w:rPr>
                <w:rFonts w:ascii="Times New Roman" w:hAnsi="Times New Roman" w:cs="Times New Roman"/>
              </w:rPr>
              <w:t>0.554 (0.457 – 0.652)</w:t>
            </w:r>
          </w:p>
        </w:tc>
        <w:tc>
          <w:tcPr>
            <w:tcW w:w="1547" w:type="dxa"/>
          </w:tcPr>
          <w:p w14:paraId="7CA83D7C" w14:textId="1F4AD9DF" w:rsidR="007403FA" w:rsidRPr="00FB3D09" w:rsidRDefault="00FD698A" w:rsidP="00211CFB">
            <w:pPr>
              <w:keepNext/>
              <w:rPr>
                <w:rFonts w:ascii="Times New Roman" w:hAnsi="Times New Roman" w:cs="Times New Roman"/>
              </w:rPr>
            </w:pPr>
            <w:r w:rsidRPr="00FB3D09">
              <w:rPr>
                <w:rFonts w:ascii="Times New Roman" w:hAnsi="Times New Roman" w:cs="Times New Roman"/>
              </w:rPr>
              <w:t>0.675 (0.506 – 0.844)</w:t>
            </w:r>
          </w:p>
        </w:tc>
      </w:tr>
    </w:tbl>
    <w:p w14:paraId="6BE5081F" w14:textId="330EE2F1" w:rsidR="00211CFB" w:rsidRPr="00FB3D09" w:rsidRDefault="00211CFB" w:rsidP="00F9707A">
      <w:pPr>
        <w:pStyle w:val="Caption"/>
        <w:framePr w:hSpace="180" w:wrap="around" w:vAnchor="text" w:hAnchor="page" w:x="1337" w:y="1092"/>
        <w:rPr>
          <w:rFonts w:ascii="Times New Roman" w:hAnsi="Times New Roman" w:cs="Times New Roman"/>
          <w:sz w:val="24"/>
          <w:szCs w:val="24"/>
        </w:rPr>
      </w:pPr>
      <w:r w:rsidRPr="00FB3D09">
        <w:rPr>
          <w:rFonts w:ascii="Times New Roman" w:hAnsi="Times New Roman" w:cs="Times New Roman"/>
          <w:sz w:val="24"/>
          <w:szCs w:val="24"/>
        </w:rPr>
        <w:t xml:space="preserve">Table </w:t>
      </w:r>
      <w:r w:rsidRPr="00FB3D09">
        <w:rPr>
          <w:rFonts w:ascii="Times New Roman" w:hAnsi="Times New Roman" w:cs="Times New Roman"/>
          <w:sz w:val="24"/>
          <w:szCs w:val="24"/>
        </w:rPr>
        <w:fldChar w:fldCharType="begin"/>
      </w:r>
      <w:r w:rsidRPr="00FB3D09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FB3D09">
        <w:rPr>
          <w:rFonts w:ascii="Times New Roman" w:hAnsi="Times New Roman" w:cs="Times New Roman"/>
          <w:sz w:val="24"/>
          <w:szCs w:val="24"/>
        </w:rPr>
        <w:fldChar w:fldCharType="separate"/>
      </w:r>
      <w:r w:rsidRPr="00FB3D09">
        <w:rPr>
          <w:rFonts w:ascii="Times New Roman" w:hAnsi="Times New Roman" w:cs="Times New Roman"/>
          <w:noProof/>
          <w:sz w:val="24"/>
          <w:szCs w:val="24"/>
        </w:rPr>
        <w:t>4</w:t>
      </w:r>
      <w:r w:rsidRPr="00FB3D09">
        <w:rPr>
          <w:rFonts w:ascii="Times New Roman" w:hAnsi="Times New Roman" w:cs="Times New Roman"/>
          <w:sz w:val="24"/>
          <w:szCs w:val="24"/>
        </w:rPr>
        <w:fldChar w:fldCharType="end"/>
      </w:r>
      <w:r w:rsidRPr="00FB3D09">
        <w:rPr>
          <w:rFonts w:ascii="Times New Roman" w:hAnsi="Times New Roman" w:cs="Times New Roman"/>
          <w:sz w:val="24"/>
          <w:szCs w:val="24"/>
        </w:rPr>
        <w:t xml:space="preserve"> By day of monitoring: AUC of </w:t>
      </w:r>
      <w:proofErr w:type="spellStart"/>
      <w:r w:rsidRPr="00FB3D09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FB3D09">
        <w:rPr>
          <w:rFonts w:ascii="Times New Roman" w:hAnsi="Times New Roman" w:cs="Times New Roman"/>
          <w:sz w:val="24"/>
          <w:szCs w:val="24"/>
        </w:rPr>
        <w:t xml:space="preserve"> logistic regression analysis for ICP threshold for favourable vs unfavourable outcome at 6 months. Bold values indicate results were the ICP threshold was significant. AUC denotes area under receiver operating</w:t>
      </w:r>
      <w:r w:rsidR="00FB3D09" w:rsidRPr="00FB3D09">
        <w:rPr>
          <w:rFonts w:ascii="Times New Roman" w:hAnsi="Times New Roman" w:cs="Times New Roman"/>
          <w:sz w:val="24"/>
          <w:szCs w:val="24"/>
        </w:rPr>
        <w:t xml:space="preserve"> characteristic</w:t>
      </w:r>
      <w:r w:rsidRPr="00FB3D09">
        <w:rPr>
          <w:rFonts w:ascii="Times New Roman" w:hAnsi="Times New Roman" w:cs="Times New Roman"/>
          <w:sz w:val="24"/>
          <w:szCs w:val="24"/>
        </w:rPr>
        <w:t xml:space="preserve"> curve; ICP intracranial pressure</w:t>
      </w:r>
    </w:p>
    <w:p w14:paraId="15129D6C" w14:textId="77777777" w:rsidR="00B97811" w:rsidRPr="00D865AF" w:rsidRDefault="00B97811" w:rsidP="00404031">
      <w:pPr>
        <w:rPr>
          <w:rFonts w:ascii="Times New Roman" w:hAnsi="Times New Roman" w:cs="Times New Roman"/>
        </w:rPr>
      </w:pPr>
    </w:p>
    <w:p w14:paraId="062DEF03" w14:textId="77777777" w:rsidR="00B97811" w:rsidRPr="00D865AF" w:rsidRDefault="00B97811" w:rsidP="00404031">
      <w:pPr>
        <w:rPr>
          <w:rFonts w:ascii="Times New Roman" w:hAnsi="Times New Roman" w:cs="Times New Roman"/>
        </w:rPr>
      </w:pPr>
    </w:p>
    <w:p w14:paraId="45F6B3BB" w14:textId="77777777" w:rsidR="00681B54" w:rsidRPr="00D865AF" w:rsidRDefault="00681B54" w:rsidP="00A123F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81B54" w:rsidRPr="00D865AF" w:rsidSect="001A3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6E1"/>
    <w:rsid w:val="00036526"/>
    <w:rsid w:val="000D12B5"/>
    <w:rsid w:val="000F7830"/>
    <w:rsid w:val="00114AE9"/>
    <w:rsid w:val="001A313A"/>
    <w:rsid w:val="001D4764"/>
    <w:rsid w:val="00211CFB"/>
    <w:rsid w:val="002676E1"/>
    <w:rsid w:val="002A2345"/>
    <w:rsid w:val="0038244F"/>
    <w:rsid w:val="00395FEA"/>
    <w:rsid w:val="00404031"/>
    <w:rsid w:val="004144AF"/>
    <w:rsid w:val="0058586B"/>
    <w:rsid w:val="005A0C66"/>
    <w:rsid w:val="005A1551"/>
    <w:rsid w:val="005B3AC7"/>
    <w:rsid w:val="005D1D79"/>
    <w:rsid w:val="006348AB"/>
    <w:rsid w:val="006504BD"/>
    <w:rsid w:val="00681B54"/>
    <w:rsid w:val="007403FA"/>
    <w:rsid w:val="007437BF"/>
    <w:rsid w:val="007D1ADB"/>
    <w:rsid w:val="007D3E94"/>
    <w:rsid w:val="009026F0"/>
    <w:rsid w:val="0092198E"/>
    <w:rsid w:val="009345E0"/>
    <w:rsid w:val="00941DCB"/>
    <w:rsid w:val="00945772"/>
    <w:rsid w:val="0097220A"/>
    <w:rsid w:val="00975430"/>
    <w:rsid w:val="009B5295"/>
    <w:rsid w:val="009D2157"/>
    <w:rsid w:val="00A05047"/>
    <w:rsid w:val="00A123FD"/>
    <w:rsid w:val="00A16A3F"/>
    <w:rsid w:val="00A37B18"/>
    <w:rsid w:val="00AA73D7"/>
    <w:rsid w:val="00AF095A"/>
    <w:rsid w:val="00B97811"/>
    <w:rsid w:val="00BA472F"/>
    <w:rsid w:val="00BB2D22"/>
    <w:rsid w:val="00CA64D0"/>
    <w:rsid w:val="00CE0D19"/>
    <w:rsid w:val="00D865AF"/>
    <w:rsid w:val="00DA28CC"/>
    <w:rsid w:val="00E26110"/>
    <w:rsid w:val="00ED3972"/>
    <w:rsid w:val="00F03134"/>
    <w:rsid w:val="00F052E7"/>
    <w:rsid w:val="00F2033C"/>
    <w:rsid w:val="00F9707A"/>
    <w:rsid w:val="00FB3D09"/>
    <w:rsid w:val="00FD698A"/>
    <w:rsid w:val="00FE372C"/>
    <w:rsid w:val="00FF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CEA0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8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865A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696</Words>
  <Characters>397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969919137</dc:creator>
  <cp:keywords/>
  <dc:description/>
  <cp:lastModifiedBy>07969919137</cp:lastModifiedBy>
  <cp:revision>5</cp:revision>
  <dcterms:created xsi:type="dcterms:W3CDTF">2018-03-31T19:30:00Z</dcterms:created>
  <dcterms:modified xsi:type="dcterms:W3CDTF">2018-04-08T01:35:00Z</dcterms:modified>
</cp:coreProperties>
</file>